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535" w:rsidRPr="00E6367E" w:rsidRDefault="00150535" w:rsidP="0015053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6367E">
        <w:rPr>
          <w:rFonts w:ascii="Arial" w:hAnsi="Arial" w:cs="Arial"/>
          <w:color w:val="000000" w:themeColor="text1"/>
          <w:sz w:val="20"/>
          <w:szCs w:val="20"/>
        </w:rPr>
        <w:t xml:space="preserve">Data Extraction </w:t>
      </w:r>
    </w:p>
    <w:p w:rsidR="00150535" w:rsidRPr="00E6367E" w:rsidRDefault="00150535" w:rsidP="00150535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0"/>
          <w:szCs w:val="20"/>
        </w:rPr>
      </w:pPr>
      <w:r w:rsidRPr="00E6367E">
        <w:rPr>
          <w:rFonts w:ascii="Arial" w:hAnsi="Arial" w:cs="Arial"/>
          <w:color w:val="000000" w:themeColor="text1"/>
          <w:sz w:val="20"/>
          <w:szCs w:val="20"/>
        </w:rPr>
        <w:t xml:space="preserve">Characteristics of studies </w:t>
      </w:r>
    </w:p>
    <w:tbl>
      <w:tblPr>
        <w:tblpPr w:leftFromText="180" w:rightFromText="180" w:vertAnchor="page" w:horzAnchor="margin" w:tblpXSpec="center" w:tblpY="2813"/>
        <w:tblW w:w="13117" w:type="dxa"/>
        <w:tblLook w:val="04A0" w:firstRow="1" w:lastRow="0" w:firstColumn="1" w:lastColumn="0" w:noHBand="0" w:noVBand="1"/>
      </w:tblPr>
      <w:tblGrid>
        <w:gridCol w:w="1998"/>
        <w:gridCol w:w="1362"/>
        <w:gridCol w:w="1810"/>
        <w:gridCol w:w="1706"/>
        <w:gridCol w:w="895"/>
        <w:gridCol w:w="1440"/>
        <w:gridCol w:w="1450"/>
        <w:gridCol w:w="1228"/>
        <w:gridCol w:w="1228"/>
      </w:tblGrid>
      <w:tr w:rsidR="00150535" w:rsidRPr="00E6367E" w:rsidTr="00937B3E">
        <w:trPr>
          <w:trHeight w:val="976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valence in 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ance IFA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compliance IFA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itation </w:t>
            </w:r>
            <w:r w:rsidR="00D2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Reference num</w:t>
            </w:r>
            <w:bookmarkStart w:id="0" w:name="_GoBack"/>
            <w:bookmarkEnd w:id="0"/>
            <w:r w:rsidR="00D235D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er) </w:t>
            </w:r>
          </w:p>
        </w:tc>
      </w:tr>
      <w:tr w:rsidR="00150535" w:rsidRPr="00E6367E" w:rsidTr="00937B3E">
        <w:trPr>
          <w:trHeight w:val="148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inet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ga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dore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ty based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tilayo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.et al,20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ty base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9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ikakuda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. et al,2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kele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ye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I </w:t>
            </w: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waru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zambiqu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1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mis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gnehu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. et al,2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bremariam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tachew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 2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ssie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. et al,2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150535" w:rsidRPr="00E6367E" w:rsidTr="00937B3E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uma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 et al,20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K. </w:t>
            </w: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ang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150535" w:rsidRPr="00E6367E" w:rsidTr="00937B3E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amau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iwanuka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</w:t>
            </w:r>
          </w:p>
        </w:tc>
      </w:tr>
      <w:tr w:rsidR="00150535" w:rsidRPr="00E6367E" w:rsidTr="00937B3E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ucy </w:t>
            </w: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yandia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athigi,20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</w:t>
            </w:r>
          </w:p>
        </w:tc>
      </w:tr>
      <w:tr w:rsidR="00150535" w:rsidRPr="00E6367E" w:rsidTr="00937B3E">
        <w:trPr>
          <w:trHeight w:val="315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NETTE AOKO DINGA,20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bhenyane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ty base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Molla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use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nd Murugan,2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nyeneho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ewasinad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S, et al,20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rekegn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150535" w:rsidRPr="00E6367E" w:rsidTr="00937B3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gwu</w:t>
            </w:r>
            <w:proofErr w:type="spellEnd"/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et al,201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ss sectional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cility based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367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0535" w:rsidRPr="00E6367E" w:rsidRDefault="00150535" w:rsidP="00937B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</w:tr>
    </w:tbl>
    <w:p w:rsidR="00150535" w:rsidRDefault="00150535">
      <w:pPr>
        <w:sectPr w:rsidR="00150535" w:rsidSect="00150535">
          <w:type w:val="continuous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41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nowledge of IFAS </w:t>
      </w:r>
    </w:p>
    <w:tbl>
      <w:tblPr>
        <w:tblW w:w="10140" w:type="dxa"/>
        <w:tblInd w:w="93" w:type="dxa"/>
        <w:tblLook w:val="04A0" w:firstRow="1" w:lastRow="0" w:firstColumn="1" w:lastColumn="0" w:noHBand="0" w:noVBand="1"/>
      </w:tblPr>
      <w:tblGrid>
        <w:gridCol w:w="3100"/>
        <w:gridCol w:w="1600"/>
        <w:gridCol w:w="1540"/>
        <w:gridCol w:w="960"/>
        <w:gridCol w:w="1980"/>
        <w:gridCol w:w="960"/>
      </w:tblGrid>
      <w:tr w:rsidR="00150535" w:rsidRPr="005E41BD" w:rsidTr="00937B3E">
        <w:trPr>
          <w:trHeight w:val="6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hor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0535" w:rsidRPr="0010469F" w:rsidRDefault="00150535" w:rsidP="00937B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ve Knowledge of IFA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0535" w:rsidRPr="0010469F" w:rsidRDefault="00150535" w:rsidP="00937B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Pr="005E41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nowledge of IFA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inet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ga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dore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kele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e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is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bremariam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sie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. et al,20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mau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ssa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cy </w:t>
            </w: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andia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thigi,2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NETTE AOKO DINGA,20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la</w:t>
            </w:r>
            <w:proofErr w:type="spellEnd"/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10469F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</w:tr>
    </w:tbl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41B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nowledge of Anemia </w:t>
      </w:r>
    </w:p>
    <w:tbl>
      <w:tblPr>
        <w:tblW w:w="10140" w:type="dxa"/>
        <w:tblInd w:w="93" w:type="dxa"/>
        <w:tblLook w:val="04A0" w:firstRow="1" w:lastRow="0" w:firstColumn="1" w:lastColumn="0" w:noHBand="0" w:noVBand="1"/>
      </w:tblPr>
      <w:tblGrid>
        <w:gridCol w:w="3100"/>
        <w:gridCol w:w="1600"/>
        <w:gridCol w:w="1540"/>
        <w:gridCol w:w="960"/>
        <w:gridCol w:w="1980"/>
        <w:gridCol w:w="960"/>
      </w:tblGrid>
      <w:tr w:rsidR="00150535" w:rsidRPr="005E41BD" w:rsidTr="00937B3E">
        <w:trPr>
          <w:trHeight w:val="6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hor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ve Knowledge of Ane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  Knowledge Ane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inet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g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dore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kele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e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is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bremariam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sie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. et al,20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mau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ss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cy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andi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thigi,2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NETTE AOKO DINGA,20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l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</w:tr>
    </w:tbl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E41B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urth visit of ANC</w:t>
      </w: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3100"/>
        <w:gridCol w:w="1600"/>
        <w:gridCol w:w="1220"/>
        <w:gridCol w:w="960"/>
        <w:gridCol w:w="1480"/>
        <w:gridCol w:w="639"/>
      </w:tblGrid>
      <w:tr w:rsidR="00150535" w:rsidRPr="005E41BD" w:rsidTr="00937B3E">
        <w:trPr>
          <w:trHeight w:val="585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hor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0535" w:rsidRPr="005E41BD" w:rsidRDefault="00150535" w:rsidP="00937B3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 ANC4 Visit</w:t>
            </w:r>
          </w:p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0535" w:rsidRPr="005E41BD" w:rsidRDefault="00150535" w:rsidP="00937B3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ANC4 Visit</w:t>
            </w:r>
          </w:p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binet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g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dore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is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bremariam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gnehu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. et al 2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wanuk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NETTE AOKO DINGA,20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l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rekegn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</w:tr>
    </w:tbl>
    <w:p w:rsidR="00150535" w:rsidRPr="005E41BD" w:rsidRDefault="00150535" w:rsidP="0015053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150535" w:rsidRPr="005E41BD" w:rsidRDefault="00150535" w:rsidP="0015053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41B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nseling on IFAS</w:t>
      </w:r>
    </w:p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9760" w:type="dxa"/>
        <w:tblInd w:w="93" w:type="dxa"/>
        <w:tblLook w:val="04A0" w:firstRow="1" w:lastRow="0" w:firstColumn="1" w:lastColumn="0" w:noHBand="0" w:noVBand="1"/>
      </w:tblPr>
      <w:tblGrid>
        <w:gridCol w:w="3100"/>
        <w:gridCol w:w="1220"/>
        <w:gridCol w:w="1540"/>
        <w:gridCol w:w="960"/>
        <w:gridCol w:w="1980"/>
        <w:gridCol w:w="960"/>
      </w:tblGrid>
      <w:tr w:rsidR="00150535" w:rsidRPr="005E41BD" w:rsidTr="00937B3E">
        <w:trPr>
          <w:trHeight w:val="6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hor na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0535" w:rsidRPr="005E41BD" w:rsidRDefault="00150535" w:rsidP="00937B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seled on IFA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Counseled on IFA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inet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g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dore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is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bremariam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tachew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 20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mau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wanuk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,2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cy </w:t>
            </w: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andia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thigi,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</w:tr>
      <w:tr w:rsidR="00150535" w:rsidRPr="005E41BD" w:rsidTr="00937B3E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NETTE AOKO DINGA,20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150535" w:rsidRPr="005E41BD" w:rsidTr="00937B3E">
        <w:trPr>
          <w:trHeight w:val="152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ewasinad</w:t>
            </w:r>
            <w:proofErr w:type="spellEnd"/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, et al,2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535" w:rsidRPr="005E41BD" w:rsidRDefault="00150535" w:rsidP="00937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1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</w:tbl>
    <w:p w:rsidR="00150535" w:rsidRPr="005E41BD" w:rsidRDefault="00150535" w:rsidP="001505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84B92" w:rsidRDefault="00684B92"/>
    <w:sectPr w:rsidR="00684B92" w:rsidSect="0015053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97745"/>
    <w:multiLevelType w:val="hybridMultilevel"/>
    <w:tmpl w:val="E182E1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5C7F72"/>
    <w:multiLevelType w:val="hybridMultilevel"/>
    <w:tmpl w:val="A40C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6675AB"/>
    <w:multiLevelType w:val="hybridMultilevel"/>
    <w:tmpl w:val="A40C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535"/>
    <w:rsid w:val="00150535"/>
    <w:rsid w:val="00684B92"/>
    <w:rsid w:val="008D431F"/>
    <w:rsid w:val="00D235D2"/>
    <w:rsid w:val="00FB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5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5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08-27T20:28:00Z</dcterms:created>
  <dcterms:modified xsi:type="dcterms:W3CDTF">2020-08-27T20:31:00Z</dcterms:modified>
</cp:coreProperties>
</file>